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16E4" w:rsidRPr="00B16578" w:rsidRDefault="00834C2D" w:rsidP="007816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r w:rsidR="00830BDB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7816E4" w:rsidRPr="00B1657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7816E4" w:rsidRPr="00B16578">
        <w:rPr>
          <w:rFonts w:ascii="Times New Roman" w:hAnsi="Times New Roman" w:cs="Times New Roman"/>
          <w:sz w:val="24"/>
          <w:szCs w:val="24"/>
          <w:lang w:val="en-GB"/>
        </w:rPr>
        <w:t xml:space="preserve"> Descriptive statistics for</w:t>
      </w:r>
      <w:r w:rsidR="00305F7E">
        <w:rPr>
          <w:rFonts w:ascii="Times New Roman" w:hAnsi="Times New Roman" w:cs="Times New Roman"/>
          <w:sz w:val="24"/>
          <w:szCs w:val="24"/>
          <w:lang w:val="en-GB"/>
        </w:rPr>
        <w:t xml:space="preserve"> covariates</w:t>
      </w:r>
      <w:r w:rsidR="007816E4" w:rsidRPr="00B1657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011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660"/>
        <w:gridCol w:w="1371"/>
        <w:gridCol w:w="2632"/>
        <w:gridCol w:w="1526"/>
      </w:tblGrid>
      <w:tr w:rsidR="00830BDB" w:rsidRPr="00B16578" w:rsidTr="008D077F"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0BDB" w:rsidRPr="00C3625B" w:rsidRDefault="00830BDB" w:rsidP="00830BD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03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30BDB" w:rsidRPr="00C3625B" w:rsidRDefault="00830BDB" w:rsidP="00830B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ementia Sample</w:t>
            </w:r>
          </w:p>
        </w:tc>
        <w:tc>
          <w:tcPr>
            <w:tcW w:w="26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0BDB" w:rsidRPr="00C3625B" w:rsidRDefault="00830BDB" w:rsidP="00830B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g. Imp. Sample</w:t>
            </w:r>
            <w:r w:rsidRPr="00C3625B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30BDB" w:rsidRPr="00C3625B" w:rsidRDefault="00830BDB" w:rsidP="00830B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30BDB" w:rsidRPr="00B16578" w:rsidTr="008D077F"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0BDB" w:rsidRPr="00C3625B" w:rsidRDefault="00830BDB" w:rsidP="00830BD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0BDB" w:rsidRPr="00C3625B" w:rsidRDefault="00830BDB" w:rsidP="00830BD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3625B">
              <w:rPr>
                <w:rFonts w:ascii="Times New Roman" w:hAnsi="Times New Roman" w:cs="Times New Roman"/>
                <w:b/>
                <w:lang w:val="en-GB"/>
              </w:rPr>
              <w:t>Mean (SD) or Count (%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0BDB" w:rsidRDefault="00830BDB" w:rsidP="00830BD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ange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0BDB" w:rsidRPr="00C3625B" w:rsidRDefault="00830BDB" w:rsidP="00830BD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3625B">
              <w:rPr>
                <w:rFonts w:ascii="Times New Roman" w:hAnsi="Times New Roman" w:cs="Times New Roman"/>
                <w:b/>
                <w:lang w:val="en-GB"/>
              </w:rPr>
              <w:t>Mean (SD) or Count (%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0BDB" w:rsidRDefault="00830BDB" w:rsidP="00830BD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Range</w:t>
            </w:r>
          </w:p>
        </w:tc>
      </w:tr>
      <w:tr w:rsidR="00830BDB" w:rsidRPr="00B16578" w:rsidTr="008D077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BDB" w:rsidRPr="00C3625B" w:rsidRDefault="00830BDB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thers ag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BDB" w:rsidRPr="00C3625B" w:rsidRDefault="00830BDB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0 (5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830BDB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  <w:r w:rsidR="006B0E6D">
              <w:rPr>
                <w:rFonts w:ascii="Times New Roman" w:hAnsi="Times New Roman" w:cs="Times New Roman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lang w:val="en-GB"/>
              </w:rPr>
              <w:t>47</w:t>
            </w:r>
            <w:r w:rsidR="006B0E6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466B93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466B93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- 46</w:t>
            </w:r>
          </w:p>
        </w:tc>
      </w:tr>
      <w:tr w:rsidR="00830BDB" w:rsidRPr="00B16578" w:rsidTr="008D077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BDB" w:rsidRPr="00C3625B" w:rsidRDefault="00830BDB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ar of birth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830BDB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46 (8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830BDB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26</w:t>
            </w:r>
            <w:r w:rsidR="006B0E6D">
              <w:rPr>
                <w:rFonts w:ascii="Times New Roman" w:hAnsi="Times New Roman" w:cs="Times New Roman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lang w:val="en-GB"/>
              </w:rPr>
              <w:t>1960</w:t>
            </w:r>
            <w:r w:rsidR="006B0E6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8D077F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30 (2.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8D077F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26 - 1935</w:t>
            </w:r>
          </w:p>
        </w:tc>
      </w:tr>
      <w:tr w:rsidR="00830BDB" w:rsidRPr="00B16578" w:rsidTr="008D077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Default="00830BDB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it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830BDB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 (1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830BDB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6B0E6D">
              <w:rPr>
                <w:rFonts w:ascii="Times New Roman" w:hAnsi="Times New Roman" w:cs="Times New Roman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lang w:val="en-GB"/>
              </w:rPr>
              <w:t>15</w:t>
            </w:r>
            <w:r w:rsidR="006B0E6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466B93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466B93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 – 15 </w:t>
            </w:r>
          </w:p>
        </w:tc>
      </w:tr>
      <w:tr w:rsidR="00830BDB" w:rsidRPr="00B16578" w:rsidTr="008D077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Default="00830BDB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ducation year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466B93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0 (3.1</w:t>
            </w:r>
            <w:r w:rsidR="006B0E6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6B0E6D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 – 20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466B93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29 (3.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466B93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- 20</w:t>
            </w:r>
          </w:p>
        </w:tc>
      </w:tr>
      <w:tr w:rsidR="00830BDB" w:rsidRPr="00B16578" w:rsidTr="008D077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BDB" w:rsidRPr="00C3625B" w:rsidRDefault="00830BDB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gh educat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1B7EC0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,804 (78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6B0E6D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466B93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43 (52.7</w:t>
            </w:r>
            <w:r w:rsidR="008D077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8D077F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-</w:t>
            </w:r>
          </w:p>
        </w:tc>
      </w:tr>
      <w:tr w:rsidR="00830BDB" w:rsidRPr="00B16578" w:rsidTr="008D077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BDB" w:rsidRPr="00C3625B" w:rsidRDefault="00830BDB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 educat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1B7EC0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30 (21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6B0E6D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466B93" w:rsidP="00466B9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36 (47.3</w:t>
            </w:r>
            <w:r w:rsidR="008D077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8D077F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-</w:t>
            </w:r>
          </w:p>
        </w:tc>
      </w:tr>
      <w:tr w:rsidR="00830BDB" w:rsidRPr="00B16578" w:rsidTr="008D077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114505" w:rsidP="0011450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irth </w:t>
            </w:r>
            <w:r w:rsidR="00830BDB">
              <w:rPr>
                <w:rFonts w:ascii="Times New Roman" w:hAnsi="Times New Roman" w:cs="Times New Roman"/>
                <w:lang w:val="en-GB"/>
              </w:rPr>
              <w:t xml:space="preserve">SES – high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114505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07 (9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6B0E6D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466B93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0 (9.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8D077F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-</w:t>
            </w:r>
          </w:p>
        </w:tc>
      </w:tr>
      <w:tr w:rsidR="00830BDB" w:rsidRPr="00B16578" w:rsidTr="008D077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114505" w:rsidP="0011450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irth </w:t>
            </w:r>
            <w:r w:rsidR="00830BDB">
              <w:rPr>
                <w:rFonts w:ascii="Times New Roman" w:hAnsi="Times New Roman" w:cs="Times New Roman"/>
                <w:lang w:val="en-GB"/>
              </w:rPr>
              <w:t xml:space="preserve">SES – middle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114505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,571 (53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6B0E6D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466B93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81 (49.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8D077F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-</w:t>
            </w:r>
          </w:p>
        </w:tc>
      </w:tr>
      <w:tr w:rsidR="00830BDB" w:rsidRPr="00B16578" w:rsidTr="008D077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114505" w:rsidP="0011450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irth </w:t>
            </w:r>
            <w:r w:rsidR="00830BDB">
              <w:rPr>
                <w:rFonts w:ascii="Times New Roman" w:hAnsi="Times New Roman" w:cs="Times New Roman"/>
                <w:lang w:val="en-GB"/>
              </w:rPr>
              <w:t>SES –</w:t>
            </w:r>
            <w:r>
              <w:rPr>
                <w:rFonts w:ascii="Times New Roman" w:hAnsi="Times New Roman" w:cs="Times New Roman"/>
                <w:lang w:val="en-GB"/>
              </w:rPr>
              <w:t xml:space="preserve"> low</w:t>
            </w:r>
            <w:r w:rsidR="00830BD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114505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72 (37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6B0E6D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BDB" w:rsidRPr="00C3625B" w:rsidRDefault="00466B93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40 (41.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830BDB" w:rsidRPr="00C3625B" w:rsidRDefault="008D077F" w:rsidP="00830BD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-</w:t>
            </w:r>
          </w:p>
        </w:tc>
      </w:tr>
    </w:tbl>
    <w:p w:rsidR="008D077F" w:rsidRDefault="008D077F" w:rsidP="00305F7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D077F" w:rsidRDefault="008D077F" w:rsidP="00305F7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D077F" w:rsidRDefault="008D077F" w:rsidP="00305F7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D077F" w:rsidRDefault="008D077F" w:rsidP="00305F7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D077F" w:rsidRDefault="008D077F" w:rsidP="00305F7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D077F" w:rsidRDefault="008D077F" w:rsidP="00305F7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D077F" w:rsidRDefault="008D077F" w:rsidP="00305F7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D077F" w:rsidRDefault="008D077F" w:rsidP="00305F7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D077F" w:rsidRDefault="008D077F" w:rsidP="00305F7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D077F" w:rsidRDefault="008D077F" w:rsidP="00305F7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D077F" w:rsidRDefault="008D077F" w:rsidP="00305F7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816E4" w:rsidRPr="00B16578" w:rsidRDefault="007816E4" w:rsidP="00305F7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16578">
        <w:rPr>
          <w:rFonts w:ascii="Times New Roman" w:hAnsi="Times New Roman" w:cs="Times New Roman"/>
          <w:b/>
          <w:sz w:val="24"/>
          <w:szCs w:val="24"/>
          <w:lang w:val="en-GB"/>
        </w:rPr>
        <w:t>Note.</w:t>
      </w:r>
      <w:r w:rsidRPr="00B1657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518C">
        <w:rPr>
          <w:rFonts w:ascii="Times New Roman" w:hAnsi="Times New Roman" w:cs="Times New Roman"/>
          <w:sz w:val="24"/>
          <w:szCs w:val="24"/>
          <w:lang w:val="en-GB"/>
        </w:rPr>
        <w:t xml:space="preserve">SES, </w:t>
      </w:r>
      <w:r w:rsidR="00305F7E">
        <w:rPr>
          <w:rFonts w:ascii="Times New Roman" w:hAnsi="Times New Roman" w:cs="Times New Roman"/>
          <w:sz w:val="24"/>
          <w:szCs w:val="24"/>
          <w:lang w:val="en-GB"/>
        </w:rPr>
        <w:t>socio-economic status.</w:t>
      </w:r>
    </w:p>
    <w:p w:rsidR="006A2669" w:rsidRPr="004D1957" w:rsidRDefault="00834C2D">
      <w:pPr>
        <w:rPr>
          <w:lang w:val="en-US"/>
        </w:rPr>
      </w:pPr>
    </w:p>
    <w:sectPr w:rsidR="006A2669" w:rsidRPr="004D1957" w:rsidSect="008D07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357"/>
    <w:rsid w:val="00023098"/>
    <w:rsid w:val="0003153A"/>
    <w:rsid w:val="0003518C"/>
    <w:rsid w:val="00114505"/>
    <w:rsid w:val="00196108"/>
    <w:rsid w:val="00196C9E"/>
    <w:rsid w:val="001B7EC0"/>
    <w:rsid w:val="00305F7E"/>
    <w:rsid w:val="003D5804"/>
    <w:rsid w:val="003F5325"/>
    <w:rsid w:val="00406427"/>
    <w:rsid w:val="00466B93"/>
    <w:rsid w:val="004D1957"/>
    <w:rsid w:val="00600357"/>
    <w:rsid w:val="006B0E6D"/>
    <w:rsid w:val="00720C0D"/>
    <w:rsid w:val="007448B3"/>
    <w:rsid w:val="007816E4"/>
    <w:rsid w:val="00830BDB"/>
    <w:rsid w:val="00834C2D"/>
    <w:rsid w:val="00835557"/>
    <w:rsid w:val="008B200C"/>
    <w:rsid w:val="008D077F"/>
    <w:rsid w:val="00962045"/>
    <w:rsid w:val="00AA31D3"/>
    <w:rsid w:val="00AC234F"/>
    <w:rsid w:val="00B30A8D"/>
    <w:rsid w:val="00C658B3"/>
    <w:rsid w:val="00DC42E3"/>
    <w:rsid w:val="00FD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8210D"/>
  <w15:docId w15:val="{A5DE2A76-2F64-4DF7-9526-6B72254B6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16E4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53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25"/>
    <w:rPr>
      <w:rFonts w:ascii="Tahoma" w:hAnsi="Tahoma" w:cs="Tahoma"/>
      <w:sz w:val="16"/>
      <w:szCs w:val="16"/>
      <w:lang w:val="sv-SE"/>
    </w:rPr>
  </w:style>
  <w:style w:type="table" w:customStyle="1" w:styleId="TableGrid1">
    <w:name w:val="Table Grid1"/>
    <w:basedOn w:val="TableNormal"/>
    <w:next w:val="TableGrid"/>
    <w:uiPriority w:val="59"/>
    <w:rsid w:val="003F5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Mosing</dc:creator>
  <cp:lastModifiedBy>Rebecca Green</cp:lastModifiedBy>
  <cp:revision>5</cp:revision>
  <dcterms:created xsi:type="dcterms:W3CDTF">2018-07-09T20:28:00Z</dcterms:created>
  <dcterms:modified xsi:type="dcterms:W3CDTF">2018-07-10T10:51:00Z</dcterms:modified>
</cp:coreProperties>
</file>